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1205875"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D17D2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BA30A2"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E881E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CD6173"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DD4B881"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EE7EF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88A5466" w14:textId="77777777" w:rsidR="00FB3483" w:rsidRPr="004C1685" w:rsidRDefault="00FB3483">
            <w:pPr>
              <w:pStyle w:val="Default"/>
              <w:jc w:val="right"/>
              <w:rPr>
                <w:rFonts w:ascii="Arial" w:hAnsi="Arial" w:cs="Arial"/>
                <w:color w:val="auto"/>
              </w:rPr>
            </w:pPr>
          </w:p>
        </w:tc>
      </w:tr>
      <w:tr w:rsidR="00FB3483" w:rsidRPr="004C1685" w14:paraId="04B72F60" w14:textId="77777777"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74B6FDE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B38A83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37994F1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0F7B3544" w14:textId="77777777" w:rsidR="00FB3483" w:rsidRPr="004C1685" w:rsidRDefault="00FD254E" w:rsidP="005979B8">
            <w:pPr>
              <w:pStyle w:val="Default"/>
              <w:spacing w:before="40" w:after="40"/>
              <w:rPr>
                <w:rFonts w:ascii="Arial" w:hAnsi="Arial" w:cs="Arial"/>
                <w:color w:val="auto"/>
              </w:rPr>
            </w:pPr>
            <w:r>
              <w:rPr>
                <w:rFonts w:ascii="Arial" w:hAnsi="Arial" w:cs="Arial"/>
                <w:color w:val="auto"/>
              </w:rPr>
              <w:t>1</w:t>
            </w:r>
          </w:p>
        </w:tc>
      </w:tr>
      <w:tr w:rsidR="00FB3483" w:rsidRPr="004C1685" w14:paraId="10418115"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A115C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8CDF51E" w14:textId="77777777" w:rsidR="00FB3483" w:rsidRPr="004C1685" w:rsidRDefault="00FB3483">
            <w:pPr>
              <w:pStyle w:val="Default"/>
              <w:jc w:val="right"/>
              <w:rPr>
                <w:rFonts w:ascii="Arial" w:hAnsi="Arial" w:cs="Arial"/>
                <w:color w:val="auto"/>
              </w:rPr>
            </w:pPr>
          </w:p>
        </w:tc>
      </w:tr>
      <w:tr w:rsidR="00FB3483" w:rsidRPr="004C1685" w14:paraId="56732882" w14:textId="77777777"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3C01AC8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7440C0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88E851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E93C82D" w14:textId="6A058969" w:rsidR="00FB3483" w:rsidRPr="004C1685" w:rsidRDefault="007E40DF" w:rsidP="005979B8">
            <w:pPr>
              <w:pStyle w:val="Default"/>
              <w:spacing w:before="40" w:after="40"/>
              <w:rPr>
                <w:rFonts w:ascii="Arial" w:hAnsi="Arial" w:cs="Arial"/>
                <w:color w:val="auto"/>
              </w:rPr>
            </w:pPr>
            <w:r>
              <w:rPr>
                <w:rFonts w:ascii="Arial" w:hAnsi="Arial" w:cs="Arial"/>
                <w:color w:val="auto"/>
              </w:rPr>
              <w:t>2</w:t>
            </w:r>
          </w:p>
        </w:tc>
      </w:tr>
      <w:tr w:rsidR="00FB3483" w:rsidRPr="004C1685" w14:paraId="25EFFC77"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E5EBF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19AAD1E" w14:textId="77777777" w:rsidR="00FB3483" w:rsidRPr="004C1685" w:rsidRDefault="00FB3483">
            <w:pPr>
              <w:pStyle w:val="Default"/>
              <w:jc w:val="right"/>
              <w:rPr>
                <w:rFonts w:ascii="Arial" w:hAnsi="Arial" w:cs="Arial"/>
                <w:color w:val="auto"/>
              </w:rPr>
            </w:pPr>
          </w:p>
        </w:tc>
      </w:tr>
      <w:tr w:rsidR="00FB3483" w:rsidRPr="004C1685" w14:paraId="5668F9EE"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02B52D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B97168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6E47584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421262E6" w14:textId="40C84958" w:rsidR="00FB3483" w:rsidRPr="004C1685" w:rsidRDefault="007E40DF" w:rsidP="005979B8">
            <w:pPr>
              <w:pStyle w:val="Default"/>
              <w:spacing w:before="40" w:after="40"/>
              <w:rPr>
                <w:rFonts w:ascii="Arial" w:hAnsi="Arial" w:cs="Arial"/>
                <w:color w:val="auto"/>
              </w:rPr>
            </w:pPr>
            <w:r>
              <w:rPr>
                <w:rFonts w:ascii="Arial" w:hAnsi="Arial" w:cs="Arial"/>
                <w:color w:val="auto"/>
              </w:rPr>
              <w:t>3</w:t>
            </w:r>
          </w:p>
        </w:tc>
      </w:tr>
      <w:tr w:rsidR="00FB3483" w:rsidRPr="004C1685" w14:paraId="6A80C15B"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1448FA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EB62EF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3E3483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FB554BD" w14:textId="0420213C" w:rsidR="00FB3483" w:rsidRPr="004C1685" w:rsidRDefault="007E40DF" w:rsidP="005979B8">
            <w:pPr>
              <w:pStyle w:val="Default"/>
              <w:spacing w:before="40" w:after="40"/>
              <w:rPr>
                <w:rFonts w:ascii="Arial" w:hAnsi="Arial" w:cs="Arial"/>
                <w:color w:val="auto"/>
              </w:rPr>
            </w:pPr>
            <w:r>
              <w:rPr>
                <w:rFonts w:ascii="Arial" w:hAnsi="Arial" w:cs="Arial"/>
                <w:color w:val="auto"/>
              </w:rPr>
              <w:t>3</w:t>
            </w:r>
          </w:p>
        </w:tc>
      </w:tr>
      <w:tr w:rsidR="00FB3483" w:rsidRPr="004C1685" w14:paraId="54272BB9"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86B31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290B2C7" w14:textId="77777777" w:rsidR="00FB3483" w:rsidRPr="004C1685" w:rsidRDefault="00FB3483">
            <w:pPr>
              <w:pStyle w:val="Default"/>
              <w:jc w:val="right"/>
              <w:rPr>
                <w:rFonts w:ascii="Arial" w:hAnsi="Arial" w:cs="Arial"/>
                <w:color w:val="auto"/>
              </w:rPr>
            </w:pPr>
          </w:p>
        </w:tc>
      </w:tr>
      <w:tr w:rsidR="00FB3483" w:rsidRPr="004C1685" w14:paraId="32522754"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DC531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0FE297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018927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5C0037B" w14:textId="40ACEFE4" w:rsidR="00FB3483" w:rsidRPr="004C1685" w:rsidRDefault="007E40DF" w:rsidP="005979B8">
            <w:pPr>
              <w:pStyle w:val="Default"/>
              <w:spacing w:before="40" w:after="40"/>
              <w:rPr>
                <w:rFonts w:ascii="Arial" w:hAnsi="Arial" w:cs="Arial"/>
                <w:color w:val="auto"/>
              </w:rPr>
            </w:pPr>
            <w:r>
              <w:rPr>
                <w:rFonts w:ascii="Arial" w:hAnsi="Arial" w:cs="Arial"/>
                <w:color w:val="auto"/>
              </w:rPr>
              <w:t>3</w:t>
            </w:r>
          </w:p>
        </w:tc>
      </w:tr>
      <w:tr w:rsidR="00FB3483" w:rsidRPr="004C1685" w14:paraId="59AAFECE"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4BB95D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B704F3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E9C5E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FEC5CA4" w14:textId="2AAA9078" w:rsidR="00FB3483" w:rsidRPr="004C1685" w:rsidRDefault="007E40DF" w:rsidP="005979B8">
            <w:pPr>
              <w:pStyle w:val="Default"/>
              <w:spacing w:before="40" w:after="40"/>
              <w:rPr>
                <w:rFonts w:ascii="Arial" w:hAnsi="Arial" w:cs="Arial"/>
                <w:color w:val="auto"/>
              </w:rPr>
            </w:pPr>
            <w:r>
              <w:rPr>
                <w:rFonts w:ascii="Arial" w:hAnsi="Arial" w:cs="Arial"/>
                <w:color w:val="auto"/>
              </w:rPr>
              <w:t>4</w:t>
            </w:r>
          </w:p>
        </w:tc>
      </w:tr>
      <w:tr w:rsidR="00FB3483" w:rsidRPr="004C1685" w14:paraId="7681EA1D"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FFE0F2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098681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11DD3BA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F464996" w14:textId="6083DA89" w:rsidR="00FB3483" w:rsidRPr="004C1685" w:rsidRDefault="007E40DF" w:rsidP="005979B8">
            <w:pPr>
              <w:pStyle w:val="Default"/>
              <w:spacing w:before="40" w:after="40"/>
              <w:rPr>
                <w:rFonts w:ascii="Arial" w:hAnsi="Arial" w:cs="Arial"/>
                <w:color w:val="auto"/>
              </w:rPr>
            </w:pPr>
            <w:r>
              <w:rPr>
                <w:rFonts w:ascii="Arial" w:hAnsi="Arial" w:cs="Arial"/>
                <w:color w:val="auto"/>
              </w:rPr>
              <w:t>4</w:t>
            </w:r>
          </w:p>
        </w:tc>
      </w:tr>
      <w:tr w:rsidR="007E40DF" w:rsidRPr="004C1685" w14:paraId="0DA0B134"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0FF46A7" w14:textId="77777777" w:rsidR="007E40DF" w:rsidRPr="004C1685" w:rsidRDefault="007E40DF" w:rsidP="007E40DF">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C467912" w14:textId="77777777" w:rsidR="007E40DF" w:rsidRPr="00363B8D" w:rsidRDefault="007E40DF" w:rsidP="007E40D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69F5985" w14:textId="77777777" w:rsidR="007E40DF" w:rsidRPr="004C1685" w:rsidRDefault="007E40DF" w:rsidP="007E40DF">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2A39FCB7" w14:textId="2C22B144" w:rsidR="007E40DF" w:rsidRPr="004C1685" w:rsidRDefault="007E40DF" w:rsidP="007E40DF">
            <w:pPr>
              <w:pStyle w:val="Default"/>
              <w:spacing w:before="40" w:after="40"/>
              <w:rPr>
                <w:rFonts w:ascii="Arial" w:hAnsi="Arial" w:cs="Arial"/>
                <w:color w:val="auto"/>
              </w:rPr>
            </w:pPr>
            <w:r w:rsidRPr="005E4CC9">
              <w:rPr>
                <w:rFonts w:ascii="Arial" w:hAnsi="Arial" w:cs="Arial"/>
                <w:color w:val="auto"/>
              </w:rPr>
              <w:t>4</w:t>
            </w:r>
          </w:p>
        </w:tc>
      </w:tr>
      <w:tr w:rsidR="007E40DF" w:rsidRPr="004C1685" w14:paraId="5ADF5E45"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8BADE9F" w14:textId="77777777" w:rsidR="007E40DF" w:rsidRPr="004C1685" w:rsidRDefault="007E40DF" w:rsidP="007E40DF">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3FB6595" w14:textId="77777777" w:rsidR="007E40DF" w:rsidRPr="00363B8D" w:rsidRDefault="007E40DF" w:rsidP="007E40D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3E74ED94" w14:textId="77777777" w:rsidR="007E40DF" w:rsidRPr="004C1685" w:rsidRDefault="007E40DF" w:rsidP="007E40DF">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6CB288D" w14:textId="2C9F1271" w:rsidR="007E40DF" w:rsidRPr="004C1685" w:rsidRDefault="007E40DF" w:rsidP="007E40DF">
            <w:pPr>
              <w:pStyle w:val="Default"/>
              <w:spacing w:before="40" w:after="40"/>
              <w:rPr>
                <w:rFonts w:ascii="Arial" w:hAnsi="Arial" w:cs="Arial"/>
                <w:color w:val="auto"/>
              </w:rPr>
            </w:pPr>
            <w:r w:rsidRPr="005E4CC9">
              <w:rPr>
                <w:rFonts w:ascii="Arial" w:hAnsi="Arial" w:cs="Arial"/>
                <w:color w:val="auto"/>
              </w:rPr>
              <w:t>4</w:t>
            </w:r>
          </w:p>
        </w:tc>
      </w:tr>
      <w:tr w:rsidR="007E40DF" w:rsidRPr="004C1685" w14:paraId="6B45B7C1"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6306DFC" w14:textId="77777777" w:rsidR="007E40DF" w:rsidRPr="004C1685" w:rsidRDefault="007E40DF" w:rsidP="007E40DF">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AF82C1F" w14:textId="77777777" w:rsidR="007E40DF" w:rsidRPr="004C1685" w:rsidRDefault="007E40DF" w:rsidP="007E40D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2DC1775B" w14:textId="77777777" w:rsidR="007E40DF" w:rsidRPr="004C1685" w:rsidRDefault="007E40DF" w:rsidP="007E40DF">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20CAC95" w14:textId="47642C10" w:rsidR="007E40DF" w:rsidRPr="004C1685" w:rsidRDefault="007E40DF" w:rsidP="007E40DF">
            <w:pPr>
              <w:pStyle w:val="Default"/>
              <w:spacing w:before="40" w:after="40"/>
              <w:rPr>
                <w:rFonts w:ascii="Arial" w:hAnsi="Arial" w:cs="Arial"/>
                <w:color w:val="auto"/>
              </w:rPr>
            </w:pPr>
            <w:r w:rsidRPr="005E4CC9">
              <w:rPr>
                <w:rFonts w:ascii="Arial" w:hAnsi="Arial" w:cs="Arial"/>
                <w:color w:val="auto"/>
              </w:rPr>
              <w:t>4</w:t>
            </w:r>
          </w:p>
        </w:tc>
      </w:tr>
      <w:tr w:rsidR="007E40DF" w:rsidRPr="004C1685" w14:paraId="55F017D8"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CA7490B" w14:textId="77777777" w:rsidR="007E40DF" w:rsidRPr="004C1685" w:rsidRDefault="007E40DF" w:rsidP="007E40DF">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8AA146B" w14:textId="77777777" w:rsidR="007E40DF" w:rsidRPr="004C1685" w:rsidRDefault="007E40DF" w:rsidP="007E40D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5FDE3C96" w14:textId="77777777" w:rsidR="007E40DF" w:rsidRPr="004C1685" w:rsidRDefault="007E40DF" w:rsidP="007E40DF">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BC74006" w14:textId="06ED6135" w:rsidR="007E40DF" w:rsidRPr="004C1685" w:rsidRDefault="007E40DF" w:rsidP="007E40DF">
            <w:pPr>
              <w:pStyle w:val="Default"/>
              <w:spacing w:before="40" w:after="40"/>
              <w:rPr>
                <w:rFonts w:ascii="Arial" w:hAnsi="Arial" w:cs="Arial"/>
                <w:color w:val="auto"/>
              </w:rPr>
            </w:pPr>
            <w:r w:rsidRPr="005E4CC9">
              <w:rPr>
                <w:rFonts w:ascii="Arial" w:hAnsi="Arial" w:cs="Arial"/>
                <w:color w:val="auto"/>
              </w:rPr>
              <w:t>4</w:t>
            </w:r>
          </w:p>
        </w:tc>
      </w:tr>
      <w:tr w:rsidR="007E40DF" w:rsidRPr="004C1685" w14:paraId="6A9D9940"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6CFA86F" w14:textId="77777777" w:rsidR="007E40DF" w:rsidRPr="004C1685" w:rsidRDefault="007E40DF" w:rsidP="007E40DF">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77DAAE7" w14:textId="77777777" w:rsidR="007E40DF" w:rsidRPr="004C1685" w:rsidRDefault="007E40DF" w:rsidP="007E40D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4B122E11" w14:textId="77777777" w:rsidR="007E40DF" w:rsidRPr="004C1685" w:rsidRDefault="007E40DF" w:rsidP="007E40DF">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37E2D54" w14:textId="14B63550" w:rsidR="007E40DF" w:rsidRPr="004C1685" w:rsidRDefault="007E40DF" w:rsidP="007E40DF">
            <w:pPr>
              <w:pStyle w:val="Default"/>
              <w:spacing w:before="40" w:after="40"/>
              <w:rPr>
                <w:rFonts w:ascii="Arial" w:hAnsi="Arial" w:cs="Arial"/>
                <w:color w:val="auto"/>
              </w:rPr>
            </w:pPr>
            <w:r w:rsidRPr="005E4CC9">
              <w:rPr>
                <w:rFonts w:ascii="Arial" w:hAnsi="Arial" w:cs="Arial"/>
                <w:color w:val="auto"/>
              </w:rPr>
              <w:t>4</w:t>
            </w:r>
          </w:p>
        </w:tc>
      </w:tr>
      <w:tr w:rsidR="007E40DF" w:rsidRPr="004C1685" w14:paraId="57BA280E"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3B0D0CC2" w14:textId="77777777" w:rsidR="007E40DF" w:rsidRPr="004C1685" w:rsidRDefault="007E40DF" w:rsidP="007E40DF">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EAF4684" w14:textId="77777777" w:rsidR="007E40DF" w:rsidRPr="004C1685" w:rsidRDefault="007E40DF" w:rsidP="007E40D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5312034" w14:textId="77777777" w:rsidR="007E40DF" w:rsidRPr="004C1685" w:rsidRDefault="007E40DF" w:rsidP="007E40DF">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68AD343E" w14:textId="705E8D52" w:rsidR="007E40DF" w:rsidRPr="004C1685" w:rsidRDefault="007E40DF" w:rsidP="007E40DF">
            <w:pPr>
              <w:pStyle w:val="Default"/>
              <w:spacing w:before="40" w:after="40"/>
              <w:rPr>
                <w:rFonts w:ascii="Arial" w:hAnsi="Arial" w:cs="Arial"/>
                <w:color w:val="auto"/>
              </w:rPr>
            </w:pPr>
            <w:r w:rsidRPr="005E4CC9">
              <w:rPr>
                <w:rFonts w:ascii="Arial" w:hAnsi="Arial" w:cs="Arial"/>
                <w:color w:val="auto"/>
              </w:rPr>
              <w:t>4</w:t>
            </w:r>
          </w:p>
        </w:tc>
      </w:tr>
      <w:tr w:rsidR="007E40DF" w:rsidRPr="004C1685" w14:paraId="1FE88C87" w14:textId="77777777"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1B9F92C1" w14:textId="77777777" w:rsidR="007E40DF" w:rsidRPr="004C1685" w:rsidRDefault="007E40DF" w:rsidP="007E40D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3CDBEA5" w14:textId="77777777" w:rsidR="007E40DF" w:rsidRPr="004C1685" w:rsidRDefault="007E40DF" w:rsidP="007E40D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7179331" w14:textId="77777777" w:rsidR="007E40DF" w:rsidRPr="004C1685" w:rsidRDefault="007E40DF" w:rsidP="007E40DF">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E766AB5" w14:textId="6C35828F" w:rsidR="007E40DF" w:rsidRPr="004C1685" w:rsidRDefault="007E40DF" w:rsidP="007E40DF">
            <w:pPr>
              <w:pStyle w:val="Default"/>
              <w:spacing w:before="40" w:after="40"/>
              <w:rPr>
                <w:rFonts w:ascii="Arial" w:hAnsi="Arial" w:cs="Arial"/>
                <w:color w:val="auto"/>
              </w:rPr>
            </w:pPr>
            <w:r w:rsidRPr="005E4CC9">
              <w:rPr>
                <w:rFonts w:ascii="Arial" w:hAnsi="Arial" w:cs="Arial"/>
                <w:color w:val="auto"/>
              </w:rPr>
              <w:t>4</w:t>
            </w:r>
          </w:p>
        </w:tc>
      </w:tr>
    </w:tbl>
    <w:p w14:paraId="3763EABD" w14:textId="77777777" w:rsidR="00E324A8" w:rsidRPr="004C1685" w:rsidRDefault="00E324A8">
      <w:pPr>
        <w:pStyle w:val="CM1"/>
        <w:jc w:val="center"/>
        <w:rPr>
          <w:rFonts w:ascii="Arial" w:hAnsi="Arial" w:cs="Arial"/>
          <w:sz w:val="8"/>
          <w:szCs w:val="8"/>
        </w:rPr>
      </w:pPr>
    </w:p>
    <w:p w14:paraId="0F312A62"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59E756E"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339D4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25CF64"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91E919"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A83FA4"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7E40DF" w:rsidRPr="004C1685" w14:paraId="16F73F6B" w14:textId="77777777"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14:paraId="5B0BEABB" w14:textId="77777777" w:rsidR="007E40DF" w:rsidRPr="004C1685" w:rsidRDefault="007E40DF" w:rsidP="007E40DF">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338E5D1" w14:textId="77777777" w:rsidR="007E40DF" w:rsidRPr="004C1685" w:rsidRDefault="007E40DF" w:rsidP="007E40D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68D5739E" w14:textId="77777777" w:rsidR="007E40DF" w:rsidRPr="004C1685" w:rsidRDefault="007E40DF" w:rsidP="007E40DF">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5FC1556E" w14:textId="4256F7D6" w:rsidR="007E40DF" w:rsidRPr="004C1685" w:rsidRDefault="007E40DF" w:rsidP="007E40DF">
            <w:pPr>
              <w:pStyle w:val="Default"/>
              <w:spacing w:before="40" w:after="40"/>
              <w:rPr>
                <w:rFonts w:ascii="Arial" w:hAnsi="Arial" w:cs="Arial"/>
                <w:color w:val="auto"/>
              </w:rPr>
            </w:pPr>
            <w:r w:rsidRPr="00EE0CB5">
              <w:rPr>
                <w:rFonts w:ascii="Arial" w:hAnsi="Arial" w:cs="Arial"/>
                <w:color w:val="auto"/>
              </w:rPr>
              <w:t>4</w:t>
            </w:r>
          </w:p>
        </w:tc>
      </w:tr>
      <w:tr w:rsidR="007E40DF" w:rsidRPr="004C1685" w14:paraId="7EBE4B07"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2648B946" w14:textId="77777777" w:rsidR="007E40DF" w:rsidRPr="004C1685" w:rsidRDefault="007E40DF" w:rsidP="007E40DF">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EF87E42" w14:textId="77777777" w:rsidR="007E40DF" w:rsidRPr="004C1685" w:rsidRDefault="007E40DF" w:rsidP="007E40D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2E107CEC" w14:textId="77777777" w:rsidR="007E40DF" w:rsidRPr="004C1685" w:rsidRDefault="007E40DF" w:rsidP="007E40DF">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995467F" w14:textId="3B049C44" w:rsidR="007E40DF" w:rsidRPr="004C1685" w:rsidRDefault="007E40DF" w:rsidP="007E40DF">
            <w:pPr>
              <w:pStyle w:val="Default"/>
              <w:spacing w:before="40" w:after="40"/>
              <w:rPr>
                <w:rFonts w:ascii="Arial" w:hAnsi="Arial" w:cs="Arial"/>
                <w:color w:val="auto"/>
              </w:rPr>
            </w:pPr>
            <w:r w:rsidRPr="00EE0CB5">
              <w:rPr>
                <w:rFonts w:ascii="Arial" w:hAnsi="Arial" w:cs="Arial"/>
                <w:color w:val="auto"/>
              </w:rPr>
              <w:t>4</w:t>
            </w:r>
          </w:p>
        </w:tc>
      </w:tr>
      <w:tr w:rsidR="00FB3483" w:rsidRPr="004C1685" w14:paraId="47C16E1A"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51440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9AB9D60" w14:textId="77777777" w:rsidR="00FB3483" w:rsidRPr="004C1685" w:rsidRDefault="00FB3483">
            <w:pPr>
              <w:pStyle w:val="Default"/>
              <w:jc w:val="center"/>
              <w:rPr>
                <w:rFonts w:ascii="Arial" w:hAnsi="Arial" w:cs="Arial"/>
                <w:color w:val="auto"/>
              </w:rPr>
            </w:pPr>
          </w:p>
        </w:tc>
      </w:tr>
      <w:tr w:rsidR="00FB3483" w:rsidRPr="004C1685" w14:paraId="106E70BC"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2A9A9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1DC175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1379414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DC8EE65" w14:textId="7C8AE969" w:rsidR="00FB3483" w:rsidRPr="004C1685" w:rsidRDefault="007E40DF" w:rsidP="005979B8">
            <w:pPr>
              <w:pStyle w:val="Default"/>
              <w:spacing w:before="40" w:after="40"/>
              <w:rPr>
                <w:rFonts w:ascii="Arial" w:hAnsi="Arial" w:cs="Arial"/>
                <w:color w:val="auto"/>
              </w:rPr>
            </w:pPr>
            <w:r>
              <w:rPr>
                <w:rFonts w:ascii="Arial" w:hAnsi="Arial" w:cs="Arial"/>
                <w:color w:val="auto"/>
              </w:rPr>
              <w:t>5</w:t>
            </w:r>
          </w:p>
        </w:tc>
      </w:tr>
      <w:tr w:rsidR="007E40DF" w:rsidRPr="004C1685" w14:paraId="34D8010C"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7E7A02E" w14:textId="77777777" w:rsidR="007E40DF" w:rsidRPr="004C1685" w:rsidRDefault="007E40DF" w:rsidP="007E40DF">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BF8F448" w14:textId="77777777" w:rsidR="007E40DF" w:rsidRPr="004C1685" w:rsidRDefault="007E40DF" w:rsidP="007E40D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68C03376" w14:textId="77777777" w:rsidR="007E40DF" w:rsidRPr="004C1685" w:rsidRDefault="007E40DF" w:rsidP="007E40DF">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08336BF" w14:textId="05B1D50E" w:rsidR="007E40DF" w:rsidRPr="004C1685" w:rsidRDefault="007E40DF" w:rsidP="007E40DF">
            <w:pPr>
              <w:pStyle w:val="Default"/>
              <w:spacing w:before="40" w:after="40"/>
              <w:rPr>
                <w:rFonts w:ascii="Arial" w:hAnsi="Arial" w:cs="Arial"/>
                <w:color w:val="auto"/>
              </w:rPr>
            </w:pPr>
            <w:r w:rsidRPr="009A0D65">
              <w:rPr>
                <w:rFonts w:ascii="Arial" w:hAnsi="Arial" w:cs="Arial"/>
                <w:color w:val="auto"/>
              </w:rPr>
              <w:t>5</w:t>
            </w:r>
          </w:p>
        </w:tc>
      </w:tr>
      <w:tr w:rsidR="007E40DF" w:rsidRPr="004C1685" w14:paraId="47A6B165"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5DAD0405" w14:textId="77777777" w:rsidR="007E40DF" w:rsidRPr="004C1685" w:rsidRDefault="007E40DF" w:rsidP="007E40DF">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1802BC7" w14:textId="77777777" w:rsidR="007E40DF" w:rsidRPr="004C1685" w:rsidRDefault="007E40DF" w:rsidP="007E40D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D1C43B7" w14:textId="77777777" w:rsidR="007E40DF" w:rsidRPr="004C1685" w:rsidRDefault="007E40DF" w:rsidP="007E40DF">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05E95D5" w14:textId="51EAA51E" w:rsidR="007E40DF" w:rsidRPr="004C1685" w:rsidRDefault="007E40DF" w:rsidP="007E40DF">
            <w:pPr>
              <w:pStyle w:val="Default"/>
              <w:spacing w:before="40" w:after="40"/>
              <w:rPr>
                <w:rFonts w:ascii="Arial" w:hAnsi="Arial" w:cs="Arial"/>
                <w:color w:val="auto"/>
              </w:rPr>
            </w:pPr>
            <w:r w:rsidRPr="009A0D65">
              <w:rPr>
                <w:rFonts w:ascii="Arial" w:hAnsi="Arial" w:cs="Arial"/>
                <w:color w:val="auto"/>
              </w:rPr>
              <w:t>5</w:t>
            </w:r>
          </w:p>
        </w:tc>
      </w:tr>
      <w:tr w:rsidR="007E40DF" w:rsidRPr="004C1685" w14:paraId="0DA0FCB0"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0F03F31" w14:textId="77777777" w:rsidR="007E40DF" w:rsidRPr="004C1685" w:rsidRDefault="007E40DF" w:rsidP="007E40DF">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BB5184F" w14:textId="77777777" w:rsidR="007E40DF" w:rsidRPr="004C1685" w:rsidRDefault="007E40DF" w:rsidP="007E40D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D7282E9" w14:textId="77777777" w:rsidR="007E40DF" w:rsidRPr="004C1685" w:rsidRDefault="007E40DF" w:rsidP="007E40DF">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D151A5B" w14:textId="2E7847F8" w:rsidR="007E40DF" w:rsidRPr="004C1685" w:rsidRDefault="007E40DF" w:rsidP="007E40DF">
            <w:pPr>
              <w:pStyle w:val="Default"/>
              <w:spacing w:before="40" w:after="40"/>
              <w:rPr>
                <w:rFonts w:ascii="Arial" w:hAnsi="Arial" w:cs="Arial"/>
                <w:color w:val="auto"/>
              </w:rPr>
            </w:pPr>
            <w:r w:rsidRPr="009A0D65">
              <w:rPr>
                <w:rFonts w:ascii="Arial" w:hAnsi="Arial" w:cs="Arial"/>
                <w:color w:val="auto"/>
              </w:rPr>
              <w:t>5</w:t>
            </w:r>
          </w:p>
        </w:tc>
      </w:tr>
      <w:tr w:rsidR="007E40DF" w:rsidRPr="004C1685" w14:paraId="68E4889C" w14:textId="77777777"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740AA76D" w14:textId="77777777" w:rsidR="007E40DF" w:rsidRPr="004C1685" w:rsidRDefault="007E40DF" w:rsidP="007E40D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7C60957" w14:textId="77777777" w:rsidR="007E40DF" w:rsidRPr="004C1685" w:rsidRDefault="007E40DF" w:rsidP="007E40D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3613B79" w14:textId="77777777" w:rsidR="007E40DF" w:rsidRPr="004C1685" w:rsidRDefault="007E40DF" w:rsidP="007E40DF">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24338E3D" w14:textId="267B289B" w:rsidR="007E40DF" w:rsidRPr="004C1685" w:rsidRDefault="007E40DF" w:rsidP="007E40DF">
            <w:pPr>
              <w:pStyle w:val="Default"/>
              <w:spacing w:before="40" w:after="40"/>
              <w:rPr>
                <w:rFonts w:ascii="Arial" w:hAnsi="Arial" w:cs="Arial"/>
                <w:color w:val="auto"/>
              </w:rPr>
            </w:pPr>
            <w:r w:rsidRPr="009A0D65">
              <w:rPr>
                <w:rFonts w:ascii="Arial" w:hAnsi="Arial" w:cs="Arial"/>
                <w:color w:val="auto"/>
              </w:rPr>
              <w:t>5</w:t>
            </w:r>
          </w:p>
        </w:tc>
      </w:tr>
      <w:tr w:rsidR="007E40DF" w:rsidRPr="004C1685" w14:paraId="70F13F4C"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2259A955" w14:textId="77777777" w:rsidR="007E40DF" w:rsidRPr="004C1685" w:rsidRDefault="007E40DF" w:rsidP="007E40DF">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4C1E17E" w14:textId="77777777" w:rsidR="007E40DF" w:rsidRPr="004C1685" w:rsidRDefault="007E40DF" w:rsidP="007E40D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7CF480C7" w14:textId="77777777" w:rsidR="007E40DF" w:rsidRPr="004C1685" w:rsidRDefault="007E40DF" w:rsidP="007E40DF">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4AFD429C" w14:textId="4D1572D7" w:rsidR="007E40DF" w:rsidRPr="004C1685" w:rsidRDefault="007E40DF" w:rsidP="007E40DF">
            <w:pPr>
              <w:pStyle w:val="Default"/>
              <w:spacing w:before="40" w:after="40"/>
              <w:rPr>
                <w:rFonts w:ascii="Arial" w:hAnsi="Arial" w:cs="Arial"/>
                <w:color w:val="auto"/>
              </w:rPr>
            </w:pPr>
            <w:r w:rsidRPr="009A0D65">
              <w:rPr>
                <w:rFonts w:ascii="Arial" w:hAnsi="Arial" w:cs="Arial"/>
                <w:color w:val="auto"/>
              </w:rPr>
              <w:t>5</w:t>
            </w:r>
          </w:p>
        </w:tc>
      </w:tr>
      <w:tr w:rsidR="007E40DF" w:rsidRPr="004C1685" w14:paraId="31A8731B" w14:textId="77777777"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14:paraId="721644A3" w14:textId="77777777" w:rsidR="007E40DF" w:rsidRPr="004C1685" w:rsidRDefault="007E40DF" w:rsidP="007E40DF">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B540F22" w14:textId="77777777" w:rsidR="007E40DF" w:rsidRPr="004C1685" w:rsidRDefault="007E40DF" w:rsidP="007E40D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42D5772C" w14:textId="77777777" w:rsidR="007E40DF" w:rsidRPr="004C1685" w:rsidRDefault="007E40DF" w:rsidP="007E40DF">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249BB70" w14:textId="12D4D313" w:rsidR="007E40DF" w:rsidRPr="004C1685" w:rsidRDefault="007E40DF" w:rsidP="007E40DF">
            <w:pPr>
              <w:pStyle w:val="Default"/>
              <w:spacing w:before="40" w:after="40"/>
              <w:rPr>
                <w:rFonts w:ascii="Arial" w:hAnsi="Arial" w:cs="Arial"/>
                <w:color w:val="auto"/>
              </w:rPr>
            </w:pPr>
            <w:r w:rsidRPr="009A0D65">
              <w:rPr>
                <w:rFonts w:ascii="Arial" w:hAnsi="Arial" w:cs="Arial"/>
                <w:color w:val="auto"/>
              </w:rPr>
              <w:t>5</w:t>
            </w:r>
          </w:p>
        </w:tc>
      </w:tr>
      <w:tr w:rsidR="00FB3483" w:rsidRPr="004C1685" w14:paraId="0B6758EB"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54AE3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9AC8B43" w14:textId="77777777" w:rsidR="00FB3483" w:rsidRPr="004C1685" w:rsidRDefault="00FB3483">
            <w:pPr>
              <w:pStyle w:val="Default"/>
              <w:jc w:val="center"/>
              <w:rPr>
                <w:rFonts w:ascii="Arial" w:hAnsi="Arial" w:cs="Arial"/>
                <w:color w:val="auto"/>
              </w:rPr>
            </w:pPr>
          </w:p>
        </w:tc>
      </w:tr>
      <w:tr w:rsidR="00FB3483" w:rsidRPr="004C1685" w14:paraId="3175A05B"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6CADF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FDDB6F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77C12FB7"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95087C6" w14:textId="3F8A6C67" w:rsidR="00FB3483" w:rsidRPr="004C1685" w:rsidRDefault="007E40DF" w:rsidP="005979B8">
            <w:pPr>
              <w:pStyle w:val="Default"/>
              <w:spacing w:before="40" w:after="40"/>
              <w:rPr>
                <w:rFonts w:ascii="Arial" w:hAnsi="Arial" w:cs="Arial"/>
                <w:color w:val="auto"/>
              </w:rPr>
            </w:pPr>
            <w:r>
              <w:rPr>
                <w:rFonts w:ascii="Arial" w:hAnsi="Arial" w:cs="Arial"/>
                <w:color w:val="auto"/>
              </w:rPr>
              <w:t>5-6</w:t>
            </w:r>
          </w:p>
        </w:tc>
      </w:tr>
      <w:tr w:rsidR="00FB3483" w:rsidRPr="004C1685" w14:paraId="3B8003EC"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8958C5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C35B1C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62F321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45DBF48" w14:textId="4B861498" w:rsidR="00FB3483" w:rsidRPr="004C1685" w:rsidRDefault="007E40DF" w:rsidP="005979B8">
            <w:pPr>
              <w:pStyle w:val="Default"/>
              <w:spacing w:before="40" w:after="40"/>
              <w:rPr>
                <w:rFonts w:ascii="Arial" w:hAnsi="Arial" w:cs="Arial"/>
                <w:color w:val="auto"/>
              </w:rPr>
            </w:pPr>
            <w:r>
              <w:rPr>
                <w:rFonts w:ascii="Arial" w:hAnsi="Arial" w:cs="Arial"/>
                <w:color w:val="auto"/>
              </w:rPr>
              <w:t>6-7</w:t>
            </w:r>
          </w:p>
        </w:tc>
      </w:tr>
      <w:tr w:rsidR="00FB3483" w:rsidRPr="004C1685" w14:paraId="5FF6FBEA" w14:textId="77777777"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14:paraId="39235B9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C7E589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3618BE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6E481FC0" w14:textId="7623FFCA" w:rsidR="00FB3483" w:rsidRPr="004C1685" w:rsidRDefault="007E40DF" w:rsidP="005979B8">
            <w:pPr>
              <w:pStyle w:val="Default"/>
              <w:spacing w:before="40" w:after="40"/>
              <w:rPr>
                <w:rFonts w:ascii="Arial" w:hAnsi="Arial" w:cs="Arial"/>
                <w:color w:val="auto"/>
              </w:rPr>
            </w:pPr>
            <w:r>
              <w:rPr>
                <w:rFonts w:ascii="Arial" w:hAnsi="Arial" w:cs="Arial"/>
                <w:color w:val="auto"/>
              </w:rPr>
              <w:t>7</w:t>
            </w:r>
          </w:p>
        </w:tc>
      </w:tr>
      <w:tr w:rsidR="00FB3483" w:rsidRPr="004C1685" w14:paraId="3682EEFA" w14:textId="77777777">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2B20E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E999F5A" w14:textId="77777777" w:rsidR="00FB3483" w:rsidRPr="004C1685" w:rsidRDefault="00FB3483">
            <w:pPr>
              <w:pStyle w:val="Default"/>
              <w:jc w:val="center"/>
              <w:rPr>
                <w:rFonts w:ascii="Arial" w:hAnsi="Arial" w:cs="Arial"/>
                <w:color w:val="auto"/>
              </w:rPr>
            </w:pPr>
          </w:p>
        </w:tc>
      </w:tr>
      <w:tr w:rsidR="00FB3483" w:rsidRPr="004C1685" w14:paraId="1CB4C20E" w14:textId="77777777"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14:paraId="5816B7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A99CC8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948D0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9646CF4" w14:textId="50CEE473" w:rsidR="00FB3483" w:rsidRPr="004C1685" w:rsidRDefault="007E40DF" w:rsidP="005979B8">
            <w:pPr>
              <w:pStyle w:val="Default"/>
              <w:spacing w:before="40" w:after="40"/>
              <w:rPr>
                <w:rFonts w:ascii="Arial" w:hAnsi="Arial" w:cs="Arial"/>
                <w:color w:val="auto"/>
              </w:rPr>
            </w:pPr>
            <w:r>
              <w:rPr>
                <w:rFonts w:ascii="Arial" w:hAnsi="Arial" w:cs="Arial"/>
                <w:color w:val="auto"/>
              </w:rPr>
              <w:t>7</w:t>
            </w:r>
          </w:p>
        </w:tc>
      </w:tr>
    </w:tbl>
    <w:p w14:paraId="5D855ED6" w14:textId="77777777" w:rsidR="00FB3483" w:rsidRPr="004C1685" w:rsidRDefault="00FB3483">
      <w:pPr>
        <w:pStyle w:val="Default"/>
        <w:rPr>
          <w:rFonts w:ascii="Arial" w:hAnsi="Arial" w:cs="Arial"/>
          <w:color w:val="auto"/>
        </w:rPr>
      </w:pPr>
    </w:p>
    <w:p w14:paraId="60942A15"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2F1F4883"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5E2D9E1C"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447BBC" w14:textId="77777777" w:rsidR="009F75B6" w:rsidRDefault="009F75B6">
      <w:r>
        <w:separator/>
      </w:r>
    </w:p>
  </w:endnote>
  <w:endnote w:type="continuationSeparator" w:id="0">
    <w:p w14:paraId="6C8B89C5" w14:textId="77777777" w:rsidR="009F75B6" w:rsidRDefault="009F75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54576C" w14:textId="77777777" w:rsidR="009F75B6" w:rsidRDefault="009F75B6">
      <w:r>
        <w:separator/>
      </w:r>
    </w:p>
  </w:footnote>
  <w:footnote w:type="continuationSeparator" w:id="0">
    <w:p w14:paraId="182C6F34" w14:textId="77777777" w:rsidR="009F75B6" w:rsidRDefault="009F75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262701" w14:textId="0E756E65" w:rsidR="00947707" w:rsidRPr="004C1685" w:rsidRDefault="007E40DF"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12888FFA" wp14:editId="60433C84">
          <wp:simplePos x="0" y="0"/>
          <wp:positionH relativeFrom="column">
            <wp:posOffset>-32385</wp:posOffset>
          </wp:positionH>
          <wp:positionV relativeFrom="paragraph">
            <wp:posOffset>-111760</wp:posOffset>
          </wp:positionV>
          <wp:extent cx="457200" cy="419100"/>
          <wp:effectExtent l="0" t="0" r="0" b="0"/>
          <wp:wrapNone/>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90C83"/>
    <w:rsid w:val="001A0A69"/>
    <w:rsid w:val="00214E06"/>
    <w:rsid w:val="00246C93"/>
    <w:rsid w:val="00256BAF"/>
    <w:rsid w:val="002A2A06"/>
    <w:rsid w:val="003516AD"/>
    <w:rsid w:val="00363B8D"/>
    <w:rsid w:val="003B79FF"/>
    <w:rsid w:val="00400A0B"/>
    <w:rsid w:val="004C1685"/>
    <w:rsid w:val="00550BF1"/>
    <w:rsid w:val="0057755F"/>
    <w:rsid w:val="0059028D"/>
    <w:rsid w:val="005979B8"/>
    <w:rsid w:val="006F3BA6"/>
    <w:rsid w:val="007E40DF"/>
    <w:rsid w:val="008A3EAE"/>
    <w:rsid w:val="008D1A3F"/>
    <w:rsid w:val="008E2C91"/>
    <w:rsid w:val="00947707"/>
    <w:rsid w:val="009F75B6"/>
    <w:rsid w:val="00CE5DA5"/>
    <w:rsid w:val="00E324A8"/>
    <w:rsid w:val="00F67C14"/>
    <w:rsid w:val="00FB3483"/>
    <w:rsid w:val="00FD254E"/>
  </w:rsids>
  <m:mathPr>
    <m:mathFont m:val="Cambria Math"/>
    <m:brkBin m:val="before"/>
    <m:brkBinSub m:val="--"/>
    <m:smallFrac m:val="0"/>
    <m:dispDef/>
    <m:lMargin m:val="0"/>
    <m:rMargin m:val="0"/>
    <m:defJc m:val="centerGroup"/>
    <m:wrapIndent m:val="1440"/>
    <m:intLim m:val="subSup"/>
    <m:naryLim m:val="undOvr"/>
  </m:mathPr>
  <w:themeFontLang w:val="fr-S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DCEC47C"/>
  <w14:defaultImageDpi w14:val="300"/>
  <w15:chartTrackingRefBased/>
  <w15:docId w15:val="{0B75CBC7-083F-4570-A2A1-906F56D27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fr-SN" w:eastAsia="fr-S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semiHidden/>
  </w:style>
  <w:style w:type="table" w:default="1" w:styleId="TableauNormal">
    <w:name w:val="Normal Table"/>
    <w:semiHidden/>
    <w:tblPr>
      <w:tblInd w:w="0" w:type="dxa"/>
      <w:tblCellMar>
        <w:top w:w="0" w:type="dxa"/>
        <w:left w:w="108" w:type="dxa"/>
        <w:bottom w:w="0" w:type="dxa"/>
        <w:right w:w="108" w:type="dxa"/>
      </w:tblCellMar>
    </w:tblPr>
  </w:style>
  <w:style w:type="numbering" w:default="1" w:styleId="Aucuneliste">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98</Words>
  <Characters>439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bdourahmane Ndong</cp:lastModifiedBy>
  <cp:revision>2</cp:revision>
  <dcterms:created xsi:type="dcterms:W3CDTF">2020-11-17T21:43:00Z</dcterms:created>
  <dcterms:modified xsi:type="dcterms:W3CDTF">2020-11-17T21:43:00Z</dcterms:modified>
</cp:coreProperties>
</file>